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b/>
        </w:rPr>
        <w:t>S2 Table. Primers used for validating Δ</w:t>
      </w:r>
      <w:r>
        <w:rPr>
          <w:rFonts w:cs="Times New Roman" w:ascii="Times New Roman" w:hAnsi="Times New Roman"/>
          <w:b/>
          <w:i/>
        </w:rPr>
        <w:t>gra</w:t>
      </w:r>
      <w:r>
        <w:rPr>
          <w:rFonts w:cs="Times New Roman" w:ascii="Times New Roman" w:hAnsi="Times New Roman"/>
          <w:b/>
        </w:rPr>
        <w:t xml:space="preserve"> knockout strains.</w:t>
      </w:r>
    </w:p>
    <w:p>
      <w:pPr>
        <w:pStyle w:val="Normal"/>
        <w:rPr/>
      </w:pPr>
      <w:r>
        <w:rPr/>
      </w:r>
    </w:p>
    <w:tbl>
      <w:tblPr>
        <w:tblW w:w="105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4050"/>
        <w:gridCol w:w="3277"/>
        <w:gridCol w:w="1988"/>
      </w:tblGrid>
      <w:tr>
        <w:trPr>
          <w:trHeight w:val="300" w:hRule="atLeast"/>
        </w:trPr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bookmarkStart w:id="0" w:name="_GoBack"/>
            <w:bookmarkEnd w:id="0"/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rimer Name</w:t>
            </w:r>
          </w:p>
        </w:tc>
        <w:tc>
          <w:tcPr>
            <w:tcW w:w="40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Sequence</w:t>
            </w:r>
          </w:p>
        </w:tc>
        <w:tc>
          <w:tcPr>
            <w:tcW w:w="32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Use</w:t>
            </w:r>
          </w:p>
        </w:tc>
        <w:tc>
          <w:tcPr>
            <w:tcW w:w="19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 Product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1C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TAGAACACCTGCTGCGTGCA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1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3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1Cx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AGCCACGCTTACGTATTACACCT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1::HXGPRT</w:t>
            </w: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/PCR4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1E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TTCTCCAGTCCTTTCTCAGTGAC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1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1Δ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TGAGCGCTATTGTCGGAGCT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1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1Δ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AAGAACGTGCTTCACTCCACTC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1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2C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TTAACAGTTCCCTTGTGGCTGGT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2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3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2Cx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CCCAGGATAATGCAGAAAAGCTG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2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/PCR4/PCR5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2E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ACGCTCCCAGATGTCATATGC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2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2Δ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GTGAACATACACCACCACTCC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2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2Δ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TGGAACCTCGGTTTCTGCCA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2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2c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ATACTGACTGGTGACTTGCACGTA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2Δ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5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3C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CAAGGTCAACAGGGGTCCTT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3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3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3Cx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CCGGACGTGTGTCCTGAGA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3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/PCR4/PCR5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3E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TGCCTCATTTGTGTACCGTCGT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3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3Δ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ATCATCAGGCTCTTGCAGAACCA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3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3Δ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TATATTGTCTCGCAACGTCCTGGAA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3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3c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AACGCTCTTGGGATCCGTAATG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3Δ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5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4C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GTGCCCTCGCACTTTAGTC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4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3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4Cx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TGTCCCTGGTTTGCAAGTAAGCA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4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/PCR4/PCR5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4E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AGCAGTGTATGTGGCTGACTTCT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4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4Δ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CCTACGCAAATGGACAGCAG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4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4Δ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ACTGTTGTCTCAACTGCAGACCA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4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4c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CGTAGCTAGCATTCTCTAATCATCG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4Δ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5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5C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ACCTTATCGTGTACTGGTGCAAG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5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3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5Cx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CCTCTAGTACCGTCTCTCATGTG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5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/PCR4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5E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GCGTGATGATCGTTGTGGTGTA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5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5Δ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TAATGATCGTGAACGTGCTGGCTT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5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5Δ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CCTCGGCAACTTCTTCCTCTTC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5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6C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CTGTGTCGCAGACATGTCTACC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6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3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6Cx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CCGTCTGCACTCTTCTGTAGG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6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/PCR4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6E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GGTGAAGCCGAATCTGTCGA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6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6Δ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GCTTCGTGGTGCCACGTA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6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6Δ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CTTCGGAGGTTGTATCATCTTCAG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6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7C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CTCGTGGTTCTCCCCTGTGA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7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3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7Cx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TCGAATGTGTCAGCTGGATTGCA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7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/PCR4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7E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CTGGCAGCATCACGTAGTG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7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7Δ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GACGAACTGATGAGTCGAATCC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7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7Δ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AATACGATGCACCCATACCAACAG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7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8C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TGGACGCTACCGAACTCG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8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3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8Cx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TAACGTGTCGGTCGTGCATGT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8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/PCR4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8E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GTGCTAACGTCCTGAGAAACG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8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8Δ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TCCAAGCAGTTACGGAGCGT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8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8Δ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GGTGAACTGCCGGTATCTCC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8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9C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TACGCCCTGGTGAACACTAGA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9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3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9Cx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AACACTGAATCTGAATGGAAACGC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9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/PCR4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9E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TGTGTCGTGAGCGAGTGACTT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9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9Δ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TACTCGCCGTGATGAGAAGAC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9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9Δ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ACGTCACAGGGCTGGAATC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9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10C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GACGAGAACCAGATGATCCAC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10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3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10Cx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ATCTGTATGGAGCTGGGACAGAC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10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/PCR4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10Ex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CGTGTGCATATATACAAGCGTCTG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10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2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10Δ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TTCTGCAGCTGCTGCAACTC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10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RA10ΔR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GGAAGCAACGCACAGTACCC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ra10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HX.F</w:t>
            </w:r>
          </w:p>
        </w:tc>
        <w:tc>
          <w:tcPr>
            <w:tcW w:w="40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GATAAGCTTGATCAGCACGAAACCTTG</w:t>
            </w:r>
          </w:p>
        </w:tc>
        <w:tc>
          <w:tcPr>
            <w:tcW w:w="3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oi::HXGPRT</w:t>
            </w:r>
          </w:p>
        </w:tc>
        <w:tc>
          <w:tcPr>
            <w:tcW w:w="1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HX.R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CCGCTCTAGAACTAGTGGATCCC</w:t>
            </w:r>
          </w:p>
        </w:tc>
        <w:tc>
          <w:tcPr>
            <w:tcW w:w="32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Validation of RH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</w:rPr>
              <w:t>Δku80Δgoi::HXGPRT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PCR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SimSun;宋体" w:cs=";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qFormat/>
    <w:rPr>
      <w:rFonts w:ascii="Lucida Grande" w:hAnsi="Lucida Grande" w:eastAsia="SimSun;宋体" w:cs="Lucida Grande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BalloonText1">
    <w:name w:val="Balloon Text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Dartmouth Colleg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17:22:00Z</dcterms:created>
  <dc:creator>Leah Rommereim</dc:creator>
  <dc:description/>
  <cp:keywords/>
  <dc:language>en-US</dc:language>
  <cp:lastModifiedBy>Barbara Fox</cp:lastModifiedBy>
  <cp:lastPrinted>2015-01-15T10:29:00Z</cp:lastPrinted>
  <dcterms:modified xsi:type="dcterms:W3CDTF">2016-06-28T17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